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4C0" w:rsidRPr="00F237D9" w:rsidRDefault="004F1B30" w:rsidP="001F04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1F04C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F04C0" w:rsidRPr="00F23313">
        <w:rPr>
          <w:rFonts w:ascii="Times New Roman" w:hAnsi="Times New Roman" w:cs="Times New Roman"/>
          <w:b/>
          <w:sz w:val="24"/>
          <w:szCs w:val="24"/>
        </w:rPr>
        <w:t>.</w:t>
      </w:r>
      <w:r w:rsidR="001F04C0" w:rsidRPr="0023322A">
        <w:rPr>
          <w:rFonts w:ascii="Times New Roman" w:hAnsi="Times New Roman" w:cs="Times New Roman"/>
          <w:sz w:val="24"/>
          <w:szCs w:val="24"/>
        </w:rPr>
        <w:t xml:space="preserve"> </w:t>
      </w:r>
      <w:r w:rsidR="001F04C0" w:rsidRPr="00F237D9">
        <w:rPr>
          <w:rFonts w:ascii="Times New Roman" w:hAnsi="Times New Roman" w:cs="Times New Roman"/>
          <w:b/>
          <w:sz w:val="24"/>
          <w:szCs w:val="24"/>
        </w:rPr>
        <w:t xml:space="preserve">Explanatory covariates used for analyzing occupancy and detection rates of the mammalian nest predator community in western North Dakota, 2012–2013. </w:t>
      </w:r>
    </w:p>
    <w:tbl>
      <w:tblPr>
        <w:tblStyle w:val="TableGrid"/>
        <w:tblW w:w="93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620"/>
        <w:gridCol w:w="5661"/>
      </w:tblGrid>
      <w:tr w:rsidR="001F04C0" w:rsidRPr="00370BD9" w:rsidTr="00243372">
        <w:trPr>
          <w:trHeight w:val="360"/>
          <w:jc w:val="center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vari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Data Type</w:t>
            </w:r>
          </w:p>
        </w:tc>
        <w:tc>
          <w:tcPr>
            <w:tcW w:w="56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Description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Detection Parameter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61" w:type="dxa"/>
            <w:tcBorders>
              <w:top w:val="single" w:sz="4" w:space="0" w:color="auto"/>
            </w:tcBorders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Year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Study year: 2012 or 2013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Sample period (P)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rresponding to the time of summer camera-scent stations were deployed: 20 May – 18 June (P1), 19 June – 8 July (P2), or 9 July – 29 July.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ime (t)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tection was allowed to vary between sampling occasions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Occupancy Parameter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rea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Study area: Belden or Blaisdell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Year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ategorical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Study year: 2012 or 2013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proofErr w:type="spellStart"/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istWell</w:t>
            </w:r>
            <w:proofErr w:type="spellEnd"/>
            <w:r w:rsidRPr="00CD2547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Distance to nearest active oil well (m)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proofErr w:type="spellStart"/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istRoad</w:t>
            </w:r>
            <w:proofErr w:type="spellEnd"/>
            <w:r w:rsidRPr="00CD2547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Distance to nearest road (m)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ellDens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Active oil well density within 500m of the camera-scent station (wells/km</w:t>
            </w:r>
            <w:r w:rsidRPr="00CD2547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1F04C0" w:rsidRPr="00370BD9" w:rsidTr="00243372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Grass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Percent grass within 500 meters of the camera scent station</w:t>
            </w:r>
          </w:p>
        </w:tc>
      </w:tr>
      <w:tr w:rsidR="001F04C0" w:rsidRPr="00370BD9" w:rsidTr="001F04C0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CD2547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Wtr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ercent w</w:t>
            </w: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ater within 500 meters of the camera scent station</w:t>
            </w:r>
          </w:p>
        </w:tc>
      </w:tr>
      <w:tr w:rsidR="001F04C0" w:rsidRPr="00370BD9" w:rsidTr="001F04C0">
        <w:trPr>
          <w:trHeight w:val="360"/>
          <w:jc w:val="center"/>
        </w:trPr>
        <w:tc>
          <w:tcPr>
            <w:tcW w:w="2116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Ag</w:t>
            </w:r>
            <w:proofErr w:type="spellEnd"/>
          </w:p>
        </w:tc>
        <w:tc>
          <w:tcPr>
            <w:tcW w:w="1620" w:type="dxa"/>
            <w:vAlign w:val="center"/>
          </w:tcPr>
          <w:p w:rsidR="001F04C0" w:rsidRPr="00CD2547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vAlign w:val="center"/>
          </w:tcPr>
          <w:p w:rsidR="001F04C0" w:rsidRPr="00CD2547" w:rsidRDefault="001F04C0" w:rsidP="001F04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ercent agriculture</w:t>
            </w:r>
            <w:r w:rsidRPr="00CD2547">
              <w:rPr>
                <w:rFonts w:ascii="Times New Roman" w:hAnsi="Times New Roman" w:cs="Times New Roman"/>
                <w:sz w:val="20"/>
                <w:szCs w:val="24"/>
              </w:rPr>
              <w:t xml:space="preserve"> within 500 meters of the camera scent station</w:t>
            </w:r>
          </w:p>
        </w:tc>
      </w:tr>
      <w:tr w:rsidR="001F04C0" w:rsidRPr="000119CC" w:rsidTr="00243372">
        <w:trPr>
          <w:trHeight w:val="360"/>
          <w:jc w:val="center"/>
        </w:trPr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1F04C0" w:rsidRPr="000119CC" w:rsidRDefault="001F04C0" w:rsidP="00243372">
            <w:pPr>
              <w:spacing w:after="0" w:line="240" w:lineRule="auto"/>
              <w:ind w:left="388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0119C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erTre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F04C0" w:rsidRPr="000119CC" w:rsidRDefault="001F04C0" w:rsidP="00243372">
            <w:pPr>
              <w:spacing w:after="0" w:line="240" w:lineRule="auto"/>
              <w:ind w:left="72"/>
              <w:rPr>
                <w:rFonts w:ascii="Times New Roman" w:hAnsi="Times New Roman" w:cs="Times New Roman"/>
                <w:sz w:val="20"/>
                <w:szCs w:val="24"/>
              </w:rPr>
            </w:pPr>
            <w:r w:rsidRPr="000119CC">
              <w:rPr>
                <w:rFonts w:ascii="Times New Roman" w:hAnsi="Times New Roman" w:cs="Times New Roman"/>
                <w:sz w:val="20"/>
                <w:szCs w:val="24"/>
              </w:rPr>
              <w:t>Continuous</w:t>
            </w:r>
          </w:p>
        </w:tc>
        <w:tc>
          <w:tcPr>
            <w:tcW w:w="5661" w:type="dxa"/>
            <w:tcBorders>
              <w:bottom w:val="single" w:sz="4" w:space="0" w:color="auto"/>
            </w:tcBorders>
            <w:vAlign w:val="center"/>
          </w:tcPr>
          <w:p w:rsidR="001F04C0" w:rsidRPr="000119CC" w:rsidRDefault="001F04C0" w:rsidP="002433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119CC">
              <w:rPr>
                <w:rFonts w:ascii="Times New Roman" w:hAnsi="Times New Roman" w:cs="Times New Roman"/>
                <w:sz w:val="20"/>
                <w:szCs w:val="24"/>
              </w:rPr>
              <w:t>Percent trees/shrubs within 500 meters of the camera scent station</w:t>
            </w:r>
          </w:p>
        </w:tc>
      </w:tr>
    </w:tbl>
    <w:p w:rsidR="000119CC" w:rsidRPr="00FD3CF3" w:rsidRDefault="006B4C39" w:rsidP="00FD3C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23322A">
        <w:rPr>
          <w:rFonts w:ascii="Times New Roman" w:hAnsi="Times New Roman" w:cs="Times New Roman"/>
          <w:sz w:val="24"/>
          <w:szCs w:val="24"/>
        </w:rPr>
        <w:t>Covariates</w:t>
      </w:r>
      <w:r w:rsidRPr="00275A46">
        <w:rPr>
          <w:rFonts w:ascii="Times New Roman" w:hAnsi="Times New Roman" w:cs="Times New Roman"/>
          <w:sz w:val="24"/>
          <w:szCs w:val="24"/>
        </w:rPr>
        <w:t xml:space="preserve"> not used in the analysis due to correlation</w:t>
      </w:r>
      <w:r>
        <w:rPr>
          <w:rFonts w:ascii="Times New Roman" w:hAnsi="Times New Roman" w:cs="Times New Roman"/>
          <w:sz w:val="24"/>
          <w:szCs w:val="24"/>
        </w:rPr>
        <w:t xml:space="preserve"> or problems with model convergence.</w:t>
      </w:r>
      <w:bookmarkStart w:id="0" w:name="_GoBack"/>
      <w:bookmarkEnd w:id="0"/>
    </w:p>
    <w:sectPr w:rsidR="000119CC" w:rsidRPr="00FD3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C0"/>
    <w:rsid w:val="000119CC"/>
    <w:rsid w:val="0017455F"/>
    <w:rsid w:val="001F04C0"/>
    <w:rsid w:val="00277429"/>
    <w:rsid w:val="003D6B04"/>
    <w:rsid w:val="004A0603"/>
    <w:rsid w:val="004F1B30"/>
    <w:rsid w:val="006B4C39"/>
    <w:rsid w:val="006F7A17"/>
    <w:rsid w:val="00775BBD"/>
    <w:rsid w:val="007B16C0"/>
    <w:rsid w:val="009171D8"/>
    <w:rsid w:val="009A7CB5"/>
    <w:rsid w:val="009F3CE5"/>
    <w:rsid w:val="00E71842"/>
    <w:rsid w:val="00F237D9"/>
    <w:rsid w:val="00FD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53C0-2E5A-434B-B1E7-3ACDA51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4C0"/>
    <w:rPr>
      <w:sz w:val="20"/>
      <w:szCs w:val="20"/>
    </w:rPr>
  </w:style>
  <w:style w:type="table" w:styleId="TableGrid">
    <w:name w:val="Table Grid"/>
    <w:basedOn w:val="TableNormal"/>
    <w:uiPriority w:val="39"/>
    <w:rsid w:val="001F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4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urr</dc:creator>
  <cp:keywords/>
  <dc:description/>
  <cp:lastModifiedBy>Paul Burr</cp:lastModifiedBy>
  <cp:revision>2</cp:revision>
  <dcterms:created xsi:type="dcterms:W3CDTF">2017-01-05T17:41:00Z</dcterms:created>
  <dcterms:modified xsi:type="dcterms:W3CDTF">2017-01-05T17:41:00Z</dcterms:modified>
</cp:coreProperties>
</file>